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extAlignment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  <w:sz w:val="24"/>
          <w:lang w:bidi="ar"/>
        </w:rPr>
        <w:t xml:space="preserve">Additional file 1 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lang w:bidi="ar"/>
        </w:rPr>
        <w:t xml:space="preserve">Included studies of brucellosis prevalence in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sheep and goats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lang w:bidi="ar"/>
        </w:rPr>
        <w:t xml:space="preserve"> in China. </w:t>
      </w:r>
    </w:p>
    <w:tbl>
      <w:tblPr>
        <w:tblW w:w="1477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00"/>
        <w:gridCol w:w="1559"/>
        <w:gridCol w:w="1754"/>
        <w:gridCol w:w="1276"/>
        <w:gridCol w:w="1559"/>
        <w:gridCol w:w="992"/>
        <w:gridCol w:w="992"/>
        <w:gridCol w:w="1134"/>
        <w:gridCol w:w="993"/>
        <w:gridCol w:w="1701"/>
        <w:gridCol w:w="811"/>
      </w:tblGrid>
      <w:tr>
        <w:trPr>
          <w:trHeight w:val="228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udy I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vince/region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g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mplin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ar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No.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st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. positi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evalence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tection metho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udy design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uality score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ng et al.(201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aoning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ea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P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in et al.(201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ilin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ea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/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ng et al.(201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ner Mongolia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ern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446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u et al.(201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ner Mongolia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ern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P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o et al.(201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ner Mongolia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ern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P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u et al.(201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injiang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u et al.(201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injiang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a et al.(201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injiang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P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u et al.(201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injiang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4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i et al.(201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injiang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7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P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uan et al.(201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injiang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2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u et al.(201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injiang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4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a et al.(201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injiang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/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P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Hlk521764155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ang et al.(201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 et al.(200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ang et al.(201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ang et al.(201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hang et al.(201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u et al.(200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0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ia et al.(200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ng et al.(2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P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ue et al.(201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P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 et al.(200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u et al.(200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 et al.(201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P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 et al.(201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an et al.(201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P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n et al.(200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 et al.(201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P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i et al.(201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P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ng et al.(201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ha et al.(201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 et al.(200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n et al.(201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n et al.(201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 et al.(201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 et al.(201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i et al.(201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3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i et al.(201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 et al.(2006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 et al.(200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/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ng et al.(201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ng et al.(201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i et al.(201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aanx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4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i et al.(201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aanx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0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u et al.(201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ngxia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o et al.(201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nsu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96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5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 et al.(201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nsu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hang et al.(201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nsu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n et al.(201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nsu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P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n et al.(201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nsu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/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hang et al.(200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hu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astern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o et al.(201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ujian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astern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P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en et al.(200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ujian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astern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ng et al.(201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andong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astern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/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hao et al.(201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angx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ern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ai et al.(2007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uangx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ern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uo et al.(201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angxi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ern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 et al.(201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nan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ntral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hang et al.(201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nan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ntral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/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ie et al.(201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ongqing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5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o et al.(201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izhou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uo et al.(201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izhou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P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ang et al.(201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izhou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ian et al.(201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izhou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P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hang et al.(201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izhou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6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 et al.(201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izhou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/Shee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P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u et al.(200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unnan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 et al.(201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unnan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fore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4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 et al.(201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unnan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west 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7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u et al.(201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unnan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west Chin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0 or lat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0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3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r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ctional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0"/>
        </w:rPr>
        <w:t>SAT: Serum agglutination test; RBPT: Rose Bengal plate test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sectPr>
          <w:footerReference w:type="default" r:id="rId2"/>
          <w:type w:val="nextPage"/>
          <w:pgSz w:orient="landscape" w:w="16838" w:h="11906"/>
          <w:pgMar w:left="850" w:right="850" w:gutter="0" w:header="0" w:top="1803" w:footer="992" w:bottom="180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Arial" w:hAnsi="Arial" w:cs="Arial"/>
          <w:sz w:val="24"/>
        </w:rPr>
      </w:pPr>
      <w:r>
        <w:rPr>
          <w:rFonts w:eastAsia="Times New Roman" w:cs="Arial" w:ascii="Arial" w:hAnsi="Arial"/>
          <w:b/>
          <w:color w:val="000000"/>
          <w:sz w:val="24"/>
        </w:rPr>
        <w:t xml:space="preserve">Reference </w:t>
      </w:r>
    </w:p>
    <w:p>
      <w:pPr>
        <w:pStyle w:val="EndNoteBibliography1"/>
        <w:ind w:left="400" w:hanging="400"/>
        <w:rPr>
          <w:rFonts w:ascii="Times New Roman" w:hAnsi="Times New Roman" w:cs="Times New Roman"/>
          <w:color w:val="000000"/>
          <w:lang w:val="en-US" w:eastAsia="zh-CN"/>
        </w:rPr>
      </w:pPr>
      <w:r>
        <w:fldChar w:fldCharType="begin"/>
      </w:r>
      <w:r>
        <w:rPr>
          <w:sz w:val="24"/>
          <w:rFonts w:cs="Arial" w:ascii="Arial" w:hAnsi="Arial"/>
          <w:color w:val="000000"/>
        </w:rPr>
        <w:instrText xml:space="preserve"> ADDIN EN.REFLIST </w:instrText>
      </w:r>
      <w:bookmarkStart w:id="3" w:name="_ENREF_66"/>
      <w:bookmarkStart w:id="4" w:name="_ENREF_65"/>
      <w:bookmarkStart w:id="5" w:name="_ENREF_64"/>
      <w:bookmarkStart w:id="6" w:name="_ENREF_63"/>
      <w:bookmarkStart w:id="7" w:name="_ENREF_62"/>
      <w:bookmarkStart w:id="8" w:name="_ENREF_61"/>
      <w:bookmarkStart w:id="9" w:name="_ENREF_60"/>
      <w:bookmarkStart w:id="10" w:name="_ENREF_59"/>
      <w:bookmarkStart w:id="11" w:name="_ENREF_58"/>
      <w:bookmarkStart w:id="12" w:name="_ENREF_57"/>
      <w:bookmarkStart w:id="13" w:name="_ENREF_56"/>
      <w:bookmarkStart w:id="14" w:name="_ENREF_55"/>
      <w:bookmarkStart w:id="15" w:name="_ENREF_54"/>
      <w:bookmarkStart w:id="16" w:name="_ENREF_53"/>
      <w:bookmarkStart w:id="17" w:name="_ENREF_52"/>
      <w:bookmarkStart w:id="18" w:name="_ENREF_51"/>
      <w:bookmarkStart w:id="19" w:name="_ENREF_50"/>
      <w:bookmarkStart w:id="20" w:name="_ENREF_49"/>
      <w:bookmarkStart w:id="21" w:name="_ENREF_48"/>
      <w:bookmarkStart w:id="22" w:name="_ENREF_47"/>
      <w:bookmarkStart w:id="23" w:name="_ENREF_46"/>
      <w:bookmarkStart w:id="24" w:name="_ENREF_45"/>
      <w:bookmarkStart w:id="25" w:name="_ENREF_44"/>
      <w:bookmarkStart w:id="26" w:name="_ENREF_43"/>
      <w:bookmarkStart w:id="27" w:name="_ENREF_42"/>
      <w:bookmarkStart w:id="28" w:name="_ENREF_41"/>
      <w:bookmarkStart w:id="29" w:name="_ENREF_40"/>
      <w:bookmarkStart w:id="30" w:name="_ENREF_39"/>
      <w:bookmarkStart w:id="31" w:name="_ENREF_38"/>
      <w:bookmarkStart w:id="32" w:name="_ENREF_37"/>
      <w:bookmarkStart w:id="33" w:name="_ENREF_36"/>
      <w:bookmarkStart w:id="34" w:name="_ENREF_35"/>
      <w:bookmarkStart w:id="35" w:name="_ENREF_34"/>
      <w:bookmarkStart w:id="36" w:name="_ENREF_33"/>
      <w:bookmarkStart w:id="37" w:name="_ENREF_32"/>
      <w:bookmarkStart w:id="38" w:name="_ENREF_31"/>
      <w:bookmarkStart w:id="39" w:name="_ENREF_30"/>
      <w:bookmarkStart w:id="40" w:name="_ENREF_29"/>
      <w:bookmarkStart w:id="41" w:name="_ENREF_28"/>
      <w:bookmarkStart w:id="42" w:name="_ENREF_27"/>
      <w:bookmarkStart w:id="43" w:name="_ENREF_26"/>
      <w:bookmarkStart w:id="44" w:name="_ENREF_25"/>
      <w:bookmarkStart w:id="45" w:name="_ENREF_24"/>
      <w:bookmarkStart w:id="46" w:name="_ENREF_23"/>
      <w:bookmarkStart w:id="47" w:name="_ENREF_22"/>
      <w:bookmarkStart w:id="48" w:name="OLE_LINK3"/>
      <w:bookmarkStart w:id="49" w:name="_ENREF_21"/>
      <w:bookmarkStart w:id="50" w:name="_ENREF_20"/>
      <w:bookmarkStart w:id="51" w:name="_ENREF_19"/>
      <w:bookmarkStart w:id="52" w:name="_ENREF_18"/>
      <w:bookmarkStart w:id="53" w:name="_ENREF_17"/>
      <w:bookmarkStart w:id="54" w:name="_ENREF_16"/>
      <w:bookmarkStart w:id="55" w:name="_ENREF_15"/>
      <w:bookmarkStart w:id="56" w:name="_ENREF_14"/>
      <w:bookmarkStart w:id="57" w:name="_ENREF_13"/>
      <w:bookmarkStart w:id="58" w:name="_ENREF_12"/>
      <w:bookmarkStart w:id="59" w:name="_ENREF_11"/>
      <w:bookmarkStart w:id="60" w:name="_ENREF_10"/>
      <w:bookmarkStart w:id="61" w:name="_ENREF_9"/>
      <w:bookmarkStart w:id="62" w:name="_ENREF_8"/>
      <w:bookmarkStart w:id="63" w:name="_ENREF_7"/>
      <w:bookmarkStart w:id="64" w:name="_ENREF_6"/>
      <w:bookmarkStart w:id="65" w:name="_ENREF_5"/>
      <w:bookmarkStart w:id="66" w:name="_ENREF_4"/>
      <w:bookmarkStart w:id="67" w:name="_ENREF_3"/>
      <w:bookmarkStart w:id="68" w:name="_ENREF_2"/>
      <w:bookmarkStart w:id="69" w:name="_ENREF_1"/>
      <w:r>
        <w:rPr>
          <w:rFonts w:cs="Arial" w:ascii="Arial" w:hAnsi="Arial"/>
          <w:color w:val="000000"/>
          <w:sz w:val="24"/>
        </w:rPr>
      </w:r>
      <w:r>
        <w:rPr>
          <w:sz w:val="24"/>
          <w:rFonts w:cs="Arial" w:ascii="Arial" w:hAnsi="Arial"/>
          <w:color w:val="000000"/>
        </w:rPr>
        <w:fldChar w:fldCharType="separate"/>
      </w:r>
      <w:r>
        <w:rPr>
          <w:rFonts w:cs="Arial" w:ascii="Arial" w:hAnsi="Arial"/>
          <w:color w:val="000000"/>
          <w:sz w:val="24"/>
        </w:rPr>
      </w:r>
      <w:r>
        <w:rPr>
          <w:rFonts w:cs="Times New Roman" w:ascii="Times New Roman" w:hAnsi="Times New Roman"/>
          <w:color w:val="000000"/>
        </w:rPr>
        <w:t>1. Wang M. Serological detection of brucellosis, chlamydiosis and toxoplasmosis in cashmere goat. Journal of Domestic Animal Ecology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1; 32(6):80-1+123 (In Chinese</w:t>
      </w:r>
      <w:bookmarkEnd w:id="69"/>
      <w:r>
        <w:rPr>
          <w:rFonts w:cs="Times New Roman" w:ascii="Times New Roman" w:hAnsi="Times New Roman"/>
          <w:color w:val="000000"/>
        </w:rPr>
        <w:t>).</w:t>
      </w:r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 xml:space="preserve">2. Jin C. Epidemiological investigation on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brucellosis </w:t>
      </w:r>
      <w:r>
        <w:rPr>
          <w:rFonts w:cs="Times New Roman" w:ascii="Times New Roman" w:hAnsi="Times New Roman"/>
          <w:color w:val="000000"/>
        </w:rPr>
        <w:t>in some areas of Jilin province from 2010 to 2013. Jilin Animal Husbandry and Veterinary Medicin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4; 35(9):26-8 (In Chinese).</w:t>
      </w:r>
      <w:bookmarkEnd w:id="68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3. Wang J, Wang Y, Liu L, Guo H, Feng L. Epidemiological investigation and analysis of sheep brucellosis in Aohanqi, Inner Mongolia. Animal Husbandry and Feed Scienc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3; 34(11):103-4 (In Chinese).</w:t>
      </w:r>
      <w:bookmarkEnd w:id="67"/>
    </w:p>
    <w:p>
      <w:pPr>
        <w:pStyle w:val="EndNoteBibliography1"/>
        <w:ind w:left="400" w:hanging="4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. Liu X, Gao Y. Serological investigation on serum antibody of sheep brucellosis in Ximeng East Soviet Banner in Inner Mongolia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Animal Husbandry and Veterinary Science &amp; Technology information 2013; (12):20-1 (In Chinese).</w:t>
      </w:r>
      <w:bookmarkEnd w:id="66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 xml:space="preserve">5. Gao M. Serologic investigation of </w:t>
      </w:r>
      <w:r>
        <w:rPr>
          <w:rFonts w:cs="Times New Roman" w:ascii="Times New Roman" w:hAnsi="Times New Roman"/>
          <w:i/>
          <w:color w:val="000000"/>
        </w:rPr>
        <w:t>Brucella</w:t>
      </w:r>
      <w:r>
        <w:rPr>
          <w:rFonts w:cs="Times New Roman" w:ascii="Times New Roman" w:hAnsi="Times New Roman"/>
          <w:color w:val="000000"/>
        </w:rPr>
        <w:t xml:space="preserve"> infection in sheep in Hulunbiur. Animal Husbandry and Feed Scienc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1; 3(6-12):21-2.</w:t>
      </w:r>
      <w:bookmarkEnd w:id="65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 xml:space="preserve">6. Qu M. Epidemiological survey and analysis of prevention and control status of brucellosis in cattle in 181 groups of Xinjiang. </w:t>
      </w:r>
      <w:r>
        <w:rPr>
          <w:rFonts w:cs="Times New Roman" w:ascii="Times New Roman" w:hAnsi="Times New Roman"/>
          <w:color w:val="000000"/>
          <w:lang w:eastAsia="zh-CN"/>
        </w:rPr>
        <w:t>M</w:t>
      </w:r>
      <w:r>
        <w:rPr>
          <w:rFonts w:cs="Times New Roman" w:ascii="Times New Roman" w:hAnsi="Times New Roman"/>
          <w:color w:val="000000"/>
          <w:lang w:eastAsia="zh-CN"/>
        </w:rPr>
        <w:t>aster's Thesis</w:t>
      </w:r>
      <w:r>
        <w:rPr>
          <w:rFonts w:cs="Times New Roman" w:ascii="Times New Roman" w:hAnsi="Times New Roman"/>
          <w:i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Shihezi University; 2014 (In Chinese).</w:t>
      </w:r>
      <w:bookmarkEnd w:id="64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7. Haxi B, Xin N, Cairen J, Batu A, Ba T. Monitoring and purification of brucellosis in domestic animals in an agricultural and forestry bureau. The Chinese Livestock and Poultry Breeding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2; 8(2):47-8 (In Chinese).</w:t>
      </w:r>
      <w:bookmarkEnd w:id="63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8. Liu Y, Xinhuang, Cai G, Han M. Serum epidemiology of brucellosis in cattle and sheep. Xinjiang Farm Research of Science and Technology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7; 40(6):29-31 (In Chinese).</w:t>
      </w:r>
      <w:bookmarkEnd w:id="62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9. Shi Q, Yuan L, Pu J, Liang J. Investigation and analysis of Brucella infection in cattle and sheep in mountainous area. China Animal Health Inspection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3; 30(2):40-1 (In Chinese).</w:t>
      </w:r>
      <w:bookmarkEnd w:id="61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10. Yuan L, Shi Q, Pu J. Investigation and analysis of brucellosis in cattle and sheep in mountain area. Animal Husbandry Veterinary Medicin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3; 45(9):119-20 (In Chinese).</w:t>
      </w:r>
      <w:bookmarkEnd w:id="60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 xml:space="preserve">11. Liu J. Epidemiological survey and analysis of prevention on brucellosis in Baicheng County of Xinjiang. </w:t>
      </w:r>
      <w:r>
        <w:rPr>
          <w:rFonts w:cs="Times New Roman" w:ascii="Times New Roman" w:hAnsi="Times New Roman"/>
          <w:color w:val="000000"/>
          <w:lang w:eastAsia="zh-CN"/>
        </w:rPr>
        <w:t>M</w:t>
      </w:r>
      <w:r>
        <w:rPr>
          <w:rFonts w:cs="Times New Roman" w:ascii="Times New Roman" w:hAnsi="Times New Roman"/>
          <w:color w:val="000000"/>
          <w:lang w:eastAsia="zh-CN"/>
        </w:rPr>
        <w:t>aster's Thesis</w:t>
      </w:r>
      <w:r>
        <w:rPr>
          <w:rFonts w:cs="Times New Roman" w:ascii="Times New Roman" w:hAnsi="Times New Roman"/>
          <w:color w:val="000000"/>
        </w:rPr>
        <w:t>. Shihezi University; 2016 (In Chinese).</w:t>
      </w:r>
      <w:bookmarkEnd w:id="59"/>
    </w:p>
    <w:p>
      <w:pPr>
        <w:pStyle w:val="EndNoteBibliography1"/>
        <w:ind w:left="400" w:hanging="400"/>
        <w:rPr/>
      </w:pPr>
      <w:bookmarkStart w:id="70" w:name="_ENREF_12"/>
      <w:r>
        <w:rPr>
          <w:rFonts w:cs="Times New Roman" w:ascii="Times New Roman" w:hAnsi="Times New Roman"/>
          <w:color w:val="000000"/>
        </w:rPr>
        <w:t>12. Haxi B. Investigation on brucellosis in domestic animal in Hejing county, Bazhou. Xinjiang Animal Husbandry 2011; (11):32-3 (In Chinese).</w:t>
      </w:r>
      <w:bookmarkEnd w:id="70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13. Yang C, Qi Y, Lv J. Serological investigation on brucellosis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</w:rPr>
        <w:t>chlamydia and toxoplasmosis in Qinghai semi-fine wool sheep in Dulan county. Chinese Qinghai Journal of Animal and Veterinary Sciences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7; 47(6):52-3 (In Chinese).</w:t>
      </w:r>
      <w:bookmarkEnd w:id="57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14. He S, Che F. Monitoring and control of brucellosis in cattle and sheep in area around Qinghai lake. Animal Husbandry Veterinary Medicin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08; 40(5):109-10 (In Chinese).</w:t>
      </w:r>
      <w:bookmarkEnd w:id="56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15. Yang L. Monitor, investigation and control measures of brucellosis and tuberculosis in Minhe county. China Dairy Cattl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1; (1):59-62 (In Chinese).</w:t>
      </w:r>
      <w:bookmarkEnd w:id="55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16. Zhang Z. Analysis of prevalence of chlamydia and brucellosis in Tibetan plateau Mongolian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</w:rPr>
        <w:t>sheep. Jiangxi Journal of Animal Husbandry &amp; Veterinary Medicin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4; (5):42-3 (In Chinese).</w:t>
      </w:r>
      <w:bookmarkEnd w:id="54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17. Liu H, Dong C. Monitoring of brucellosis in yak and Tibetan sheep in Guluo area of Qinghai province. Chinese Journal of Veterinary Medicin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07; 43(5):37 (In Chinese).</w:t>
      </w:r>
      <w:bookmarkEnd w:id="53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 xml:space="preserve">18. Jia S, Niu X. Serological investigation of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brucellosis </w:t>
      </w:r>
      <w:r>
        <w:rPr>
          <w:rFonts w:cs="Times New Roman" w:ascii="Times New Roman" w:hAnsi="Times New Roman"/>
          <w:color w:val="000000"/>
        </w:rPr>
        <w:t>in the Tibetan community of Haiyan pasture, Qinghai province. Chinese Qinghai Journal of Animal and Veterinary Sciences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08; 38(1):30 (In Chinese).</w:t>
      </w:r>
      <w:bookmarkEnd w:id="52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19. Wang X, Li X, Cai R, Wang G, Wang G, Ma L. Serological detection of abortion diseases in Oura-type of Tibetan sheep in Henan County of Qinghai. Chinese Qinghai Journal of Animal and Veterinary Sciences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5; 45(4):8-10 (In Chinese).</w:t>
      </w:r>
      <w:bookmarkEnd w:id="51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20. Xue H, Li X, Jin L. Investigation on brucellosis in Hudong sheep farm of Qinghai province. Chinese Qinghai Journal of Animal and Veterinary Sciences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6; 46(6):56 (In Chinese).</w:t>
      </w:r>
      <w:bookmarkEnd w:id="50"/>
    </w:p>
    <w:p>
      <w:pPr>
        <w:pStyle w:val="EndNoteBibliography1"/>
        <w:ind w:left="400" w:hanging="400"/>
        <w:rPr/>
      </w:pPr>
      <w:bookmarkStart w:id="71" w:name="OLE_LINK3"/>
      <w:r>
        <w:rPr>
          <w:rFonts w:cs="Times New Roman" w:ascii="Times New Roman" w:hAnsi="Times New Roman"/>
          <w:color w:val="000000"/>
        </w:rPr>
        <w:t xml:space="preserve">21. An J. Serological investigation of brucellosis in cattle and sheep in Mole town, Qilian county, Qinghai province. </w:t>
      </w:r>
      <w:bookmarkEnd w:id="71"/>
      <w:r>
        <w:rPr>
          <w:rFonts w:cs="Times New Roman" w:ascii="Times New Roman" w:hAnsi="Times New Roman"/>
          <w:color w:val="000000"/>
        </w:rPr>
        <w:t>Animals Breeding and Feed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0; (9):36-7 (In Chinese).</w:t>
      </w:r>
      <w:bookmarkEnd w:id="49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22. Xu L. Investigation and analysis of brucellosis in breeding sheep in Triangle city of Qinghai province. Qinghai Medical Journal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08; 38(5):59-61 (In Chinese).</w:t>
      </w:r>
      <w:bookmarkEnd w:id="47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23. Li G, Li G, Li X, Qi Q, Li F, Pei Q et al. Serological detection of abortion diseases in breeding sheep in Triangle city of Qinghai province. Chinese Qinghai Journal of Animal and Veterinary Sciences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4; 44(2):17-8 (In Chinese).</w:t>
      </w:r>
      <w:bookmarkEnd w:id="46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24. Li J, Li W, Wan M, Zhang H. Serological investigation on brucellosis inTibetan goat</w:t>
      </w:r>
      <w:r>
        <w:rPr>
          <w:rFonts w:cs="Times New Roman" w:ascii="Times New Roman" w:hAnsi="Times New Roman"/>
          <w:color w:val="000000"/>
          <w:lang w:val="en-US" w:eastAsia="zh-CN"/>
        </w:rPr>
        <w:t>s</w:t>
      </w:r>
      <w:r>
        <w:rPr>
          <w:rFonts w:cs="Times New Roman" w:ascii="Times New Roman" w:hAnsi="Times New Roman"/>
          <w:color w:val="000000"/>
        </w:rPr>
        <w:t xml:space="preserve"> in Tianjun county Qinghai province. Chinese Qinghai Journal of Animal and Veterinary Sciences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5; 45(5):35 (In Chinese).</w:t>
      </w:r>
      <w:bookmarkEnd w:id="45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25. Nan J, Cai Q. Serological investigation of sheep brucellosis in Tianjun county, Qinghai province. Chinese Qinghai Journal of Animal and Veterinary Sciences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0; 40(4):20 (In Chinese).</w:t>
      </w:r>
      <w:bookmarkEnd w:id="44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 xml:space="preserve">26. Wan M, Lu Y, Zhang X. Serological investigation of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brucellosis </w:t>
      </w:r>
      <w:r>
        <w:rPr>
          <w:rFonts w:cs="Times New Roman" w:ascii="Times New Roman" w:hAnsi="Times New Roman"/>
          <w:color w:val="000000"/>
        </w:rPr>
        <w:t>in original Tibetan sheep/goat in Tianjun county, Qinghai province. China Animal Health Inspection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09; 26(9):51 (In Chinese).</w:t>
      </w:r>
      <w:bookmarkEnd w:id="43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27. Li X, Zeng B, Wang G, Wang G, Ma L. Serological detection of abortion diseases in sheep in Tongde County of Qinghai Province. Chinese Qinghai Journal of Animal and Veterinary Sciences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5; 45(2):8-9 (In Chinese).</w:t>
      </w:r>
      <w:bookmarkEnd w:id="42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28. Cai W, Li X, Wang G, Ma L. Serological detection of abortion diseases in sheep in Maqin County of Qinghai Province. Chinese Qinghai Journal of Animal and Veterinary Sciences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5; 45(4):6-7 (In Chinese).</w:t>
      </w:r>
      <w:bookmarkEnd w:id="41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 xml:space="preserve">29. Dong Y, Xu Z, Li W, Zhang X. Investigation on </w:t>
      </w:r>
      <w:r>
        <w:rPr>
          <w:rFonts w:cs="Times New Roman" w:ascii="Times New Roman" w:hAnsi="Times New Roman"/>
          <w:i/>
          <w:color w:val="000000"/>
        </w:rPr>
        <w:t>Brucella</w:t>
      </w:r>
      <w:r>
        <w:rPr>
          <w:rFonts w:cs="Times New Roman" w:ascii="Times New Roman" w:hAnsi="Times New Roman"/>
          <w:color w:val="000000"/>
        </w:rPr>
        <w:t xml:space="preserve"> infection in livestock in Tianjun area of Qinghai province. Animal Husbandry Veterinary Medicin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0; 42(7):108-9 (In Chinese).</w:t>
      </w:r>
      <w:bookmarkEnd w:id="40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30. Zha X, Xu X. Serological investigation on brucellosis in Tibetan sheep in Shengge township. The Chinese Livestock and Poultry Breeding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7; 13(9):47 (In Chinese).</w:t>
      </w:r>
      <w:bookmarkEnd w:id="39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31. Ma S, Lu Y, Li X, Guanque Z, Yun S, Dang H. Serological investigation on brucellosis in breeding sheep in Triangle city of Qinghai province. Chinese Qinghai Journal of Animal and Veterinary Sciences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04; 34(1):26 (In Chinese).</w:t>
      </w:r>
      <w:bookmarkEnd w:id="38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32. Ren Q, Li W, Zhang X. Serological investigation on brucellosis in Tibetan breeding ram in some villages and towns of Tianjun county. Chinese Qinghai Journal of Animal and Veterinary Sciences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1; 41(2):35 (In Chinese).</w:t>
      </w:r>
      <w:bookmarkEnd w:id="37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33. Ren Q, Zhang H, Zhang X. Serological investigation of brucellosis in breeding ram in Suli town in Tianjun county. Chinese Qinghai Journal of Animal and Veterinary Sciences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3; 43(4):23 (In Chinese).</w:t>
      </w:r>
      <w:bookmarkEnd w:id="36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34. Li Q, Han X, Wang S, Zhang G, Qi Y, Zhen S. Epidemiological investigation on brucellosis in cattle and sheep in Xining city. China Animal Health Inspection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3; 30(5):36-7 (In Chinese).</w:t>
      </w:r>
      <w:bookmarkEnd w:id="35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35. Cai R. Detection and control of brucellosis of fine wool sheep. Chinese Livestock and Poultry Breeding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0; 6(7):103 (In Chinese).</w:t>
      </w:r>
      <w:bookmarkEnd w:id="34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 xml:space="preserve">36. Cai R. Serological investigation on brucellosis in yak and </w:t>
      </w:r>
      <w:r>
        <w:rPr>
          <w:rFonts w:cs="Times New Roman" w:ascii="Times New Roman" w:hAnsi="Times New Roman"/>
          <w:color w:val="000000"/>
          <w:lang w:val="en-US" w:eastAsia="zh-CN"/>
        </w:rPr>
        <w:t>T</w:t>
      </w:r>
      <w:r>
        <w:rPr>
          <w:rFonts w:cs="Times New Roman" w:ascii="Times New Roman" w:hAnsi="Times New Roman"/>
          <w:color w:val="000000"/>
        </w:rPr>
        <w:t>ibetan sheep/goat in Xinghai county. Animal Husbandry Veterinary Medicin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3; 45(1):108 (In Chinese).</w:t>
      </w:r>
      <w:bookmarkEnd w:id="33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37. Ma S, Wang G. Serological investigation on brucellosis in cashmere goat in Wulan county. Chinese Qinghai Journal of Animal and Veterinary Sciences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06; 36(1):28 (In Chinese).</w:t>
      </w:r>
      <w:bookmarkEnd w:id="32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38. Ma S, Ma L, Lu Y. Serological investigation of sheep brucellosis in Haixi district, Qinghai province. China Animal Health Inspection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06; 23(1):33 (In Chinese).</w:t>
      </w:r>
      <w:bookmarkEnd w:id="31"/>
    </w:p>
    <w:p>
      <w:pPr>
        <w:pStyle w:val="EndNoteBibliography1"/>
        <w:ind w:left="400" w:hanging="4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9. Wang Q, Gao L, Yang K, Jiao H, Chen D. A serological investigation on etiology of abortion in sheep/goats in Haixi, Qinghai Province. Chinese Qinghai Journal of Animal and Veterinary Sciences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0; 40(4):8 (In Chinese).</w:t>
      </w:r>
      <w:bookmarkEnd w:id="30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40. Wang G, Xie C, Ye C, Han Y, Wang G, Wang S et al. Investigation and prevention research on diseases associated with goat abortion in Wulan County in Qinghai Province. Chinese Qinghai Journal of Animal and Veterinary Sciences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3; 43(3):4-6 (In Chinese).</w:t>
      </w:r>
      <w:bookmarkEnd w:id="29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41. Bai G, Wang G, Wang G, Wu Q. Serological investigation on brucellosis in cattle and sheep from 2008 to 2014 in Weinan city. Heilongjiang Animal Science and Veterinary Medicin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6; (16):114-5+291 (In Chinese).</w:t>
      </w:r>
      <w:bookmarkEnd w:id="28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42. Niu J, Ren D, Zhang X. Diagnosis of brucellosis in sheep. China Herbivore Scienc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4; (S1):346-8 (In Chinese).</w:t>
      </w:r>
      <w:bookmarkEnd w:id="27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 xml:space="preserve">43. Cao X, Li S, Li Z, Liu Z, Ma J, Lou Z et al. Enzootic situation and molecular epidemiology of </w:t>
      </w:r>
      <w:r>
        <w:rPr>
          <w:rFonts w:cs="Times New Roman" w:ascii="Times New Roman" w:hAnsi="Times New Roman"/>
          <w:i/>
          <w:color w:val="000000"/>
        </w:rPr>
        <w:t>Brucella</w:t>
      </w:r>
      <w:r>
        <w:rPr>
          <w:rFonts w:cs="Times New Roman" w:ascii="Times New Roman" w:hAnsi="Times New Roman"/>
          <w:color w:val="000000"/>
        </w:rPr>
        <w:t xml:space="preserve"> in livestock from 2011 to 2015 in Qingyang, China. Emerging microbes &amp; infections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8; 7(1):58.</w:t>
      </w:r>
      <w:bookmarkEnd w:id="26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44. He J. Serological test on brucellosis, mycoplasma pneumonia and chlamydiosis of captive breeding sheep. Journal of Animal Science and Veterinary Medicin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4; 33(5):19-20 (In Chinese).</w:t>
      </w:r>
      <w:bookmarkEnd w:id="25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45. Zhang C. Epidemic Investigation in three large-scale sheep farms and introspection. Journal of Animal Science and Veterinary Medicin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5; 34(4):64-5 (In Chinese).</w:t>
      </w:r>
      <w:bookmarkEnd w:id="24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 xml:space="preserve">46. Sun S. Epidemiological investigation of sheep brucellosis in three counties of Gansu Province in 2014. </w:t>
      </w:r>
      <w:r>
        <w:rPr>
          <w:rFonts w:cs="Times New Roman" w:ascii="Times New Roman" w:hAnsi="Times New Roman"/>
          <w:color w:val="000000"/>
          <w:lang w:eastAsia="zh-CN"/>
        </w:rPr>
        <w:t>M</w:t>
      </w:r>
      <w:r>
        <w:rPr>
          <w:rFonts w:cs="Times New Roman" w:ascii="Times New Roman" w:hAnsi="Times New Roman"/>
          <w:color w:val="000000"/>
          <w:lang w:eastAsia="zh-CN"/>
        </w:rPr>
        <w:t>aster's Thesis</w:t>
      </w:r>
      <w:r>
        <w:rPr>
          <w:rFonts w:cs="Times New Roman" w:ascii="Times New Roman" w:hAnsi="Times New Roman"/>
          <w:color w:val="000000"/>
        </w:rPr>
        <w:t>. Gansu Agricultural University; 2015 (In Chinese).</w:t>
      </w:r>
      <w:bookmarkEnd w:id="23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47. Sun X, Li J, Zhang S. Results and analysis of serological monitoring of brucellosis of sheep in Lanzhou. The Chinese Livestock and Poultry Breeding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3; 9(11):28-9 (In Chinese).</w:t>
      </w:r>
      <w:bookmarkEnd w:id="22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 xml:space="preserve">48. Zhang Y. Serological investigation of </w:t>
      </w:r>
      <w:r>
        <w:rPr>
          <w:rFonts w:cs="Times New Roman" w:ascii="Times New Roman" w:hAnsi="Times New Roman"/>
          <w:color w:val="000000"/>
        </w:rPr>
        <w:t>brucellosis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</w:rPr>
        <w:t>in Chizhou city. China Animal Health Inspection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01</w:t>
      </w:r>
      <w:r>
        <w:rPr>
          <w:rFonts w:cs="Times New Roman" w:ascii="Times New Roman" w:hAnsi="Times New Roman"/>
          <w:strike/>
          <w:color w:val="000000"/>
        </w:rPr>
        <w:t>(</w:t>
      </w:r>
      <w:r>
        <w:rPr>
          <w:rFonts w:cs="Times New Roman" w:ascii="Times New Roman" w:hAnsi="Times New Roman"/>
          <w:color w:val="000000"/>
        </w:rPr>
        <w:t>(8):37 (In Chinese).</w:t>
      </w:r>
      <w:bookmarkEnd w:id="21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49. Mao K, Lin Z, Lin X, Lin Z, Chen Y, Wu D. Serological investigation on chlamydia, toxoplasmosis and brucellosis of goat</w:t>
      </w:r>
      <w:r>
        <w:rPr>
          <w:rFonts w:cs="Times New Roman" w:ascii="Times New Roman" w:hAnsi="Times New Roman"/>
          <w:color w:val="000000"/>
          <w:lang w:val="en-US" w:eastAsia="zh-CN"/>
        </w:rPr>
        <w:t>s in Fuqing</w:t>
      </w:r>
      <w:r>
        <w:rPr>
          <w:rFonts w:cs="Times New Roman" w:ascii="Times New Roman" w:hAnsi="Times New Roman"/>
          <w:color w:val="000000"/>
        </w:rPr>
        <w:t>. Fujian Journal of Animal Husbandry and Veterinary Medicin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3; 35(5):21-2 (In Chinese).</w:t>
      </w:r>
      <w:bookmarkEnd w:id="20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50. Chen Z, Chen J. Serological investigation on brucellosis of domestic animal</w:t>
      </w:r>
      <w:r>
        <w:rPr>
          <w:rFonts w:cs="Times New Roman" w:ascii="Times New Roman" w:hAnsi="Times New Roman"/>
          <w:color w:val="000000"/>
          <w:lang w:val="en-US" w:eastAsia="zh-CN"/>
        </w:rPr>
        <w:t>s</w:t>
      </w:r>
      <w:r>
        <w:rPr>
          <w:rFonts w:cs="Times New Roman" w:ascii="Times New Roman" w:hAnsi="Times New Roman"/>
          <w:color w:val="000000"/>
        </w:rPr>
        <w:t xml:space="preserve"> in Putian city. Fujian Journal of Animal Husbandry and Veterinary Medicin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02; (1):2 (In Chinese).</w:t>
      </w:r>
      <w:bookmarkEnd w:id="19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 xml:space="preserve">51. Wang Q. Seroepidemiological survey of brucellosis, foot-and-mouth disease and Hepatitis E in sheep and goats in part areas of Shandong. </w:t>
      </w:r>
      <w:r>
        <w:rPr>
          <w:rFonts w:cs="Times New Roman" w:ascii="Times New Roman" w:hAnsi="Times New Roman"/>
          <w:color w:val="000000"/>
          <w:lang w:eastAsia="zh-CN"/>
        </w:rPr>
        <w:t>Master's Thesis</w:t>
      </w:r>
      <w:r>
        <w:rPr>
          <w:rFonts w:cs="Times New Roman" w:ascii="Times New Roman" w:hAnsi="Times New Roman"/>
          <w:i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Shandong Agricultural University; 2012 (In Chinese).</w:t>
      </w:r>
      <w:bookmarkEnd w:id="18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52. Zhao C, Meng Z, Qin Y, Huang B. Seroepidemiological investion on brucellosis and chlamydiosis in goats in Baise City. Popular Science &amp; Technology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4; 16(2):85-7 (In Chinese).</w:t>
      </w:r>
      <w:bookmarkEnd w:id="17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53. Bai A, Liang J, Du J, Liang B, Huang A, Yao R et al. Serological investigation on brucellosis in goats in Guangxi. Guangxi Journal of Animal Husbandry &amp; Veterinary Medicin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07; 23(2):58-9 (In Chinese).</w:t>
      </w:r>
      <w:bookmarkEnd w:id="16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54. Luo Y, Huang S, Li Z. Epidemiological investigation and analysis of brucellosis in goat flocks. Contemporary Animal Husbandry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6((21):19-21 (In Chinese).</w:t>
      </w:r>
      <w:bookmarkEnd w:id="15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55. Li Z, Su Y. Serological investigation of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three kinds of</w:t>
      </w:r>
      <w:r>
        <w:rPr>
          <w:rFonts w:cs="Times New Roman" w:ascii="Times New Roman" w:hAnsi="Times New Roman"/>
          <w:color w:val="000000"/>
        </w:rPr>
        <w:t xml:space="preserve"> diseases in white goat flocks in Lushan county. China Herbivore Scienc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8; 38(1):47-8+56 (In Chinese).</w:t>
      </w:r>
      <w:bookmarkEnd w:id="14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56. Zhang G. Serological test and epidemiological investigation of sheep brucellosis in southern Henan. Heilongjiang Animal Science and Veterinary Medicin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6; (18):135-6 (In Chinese).</w:t>
      </w:r>
      <w:bookmarkEnd w:id="13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57. Xie Y. Analysis on epidemiological status of brucellosis in Qijiang District of Chongqing in 2015. Occup and Heaith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6; 32(24):3385-7 (In Chinese).</w:t>
      </w:r>
      <w:bookmarkEnd w:id="12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 xml:space="preserve">58. Tao M, Yu B, Feng Y. </w:t>
      </w:r>
      <w:r>
        <w:rPr>
          <w:rFonts w:cs="Times New Roman" w:ascii="Times New Roman" w:hAnsi="Times New Roman"/>
          <w:color w:val="000000"/>
          <w:lang w:val="en-US" w:eastAsia="zh-CN"/>
        </w:rPr>
        <w:t>S</w:t>
      </w:r>
      <w:r>
        <w:rPr>
          <w:rFonts w:cs="Times New Roman" w:ascii="Times New Roman" w:hAnsi="Times New Roman"/>
          <w:color w:val="000000"/>
        </w:rPr>
        <w:t>erological investigation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of </w:t>
      </w:r>
      <w:r>
        <w:rPr>
          <w:rFonts w:cs="Times New Roman" w:ascii="Times New Roman" w:hAnsi="Times New Roman"/>
          <w:color w:val="000000"/>
        </w:rPr>
        <w:t xml:space="preserve">brucellosis and O-type foot-and-mouth disease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of goat in </w:t>
      </w:r>
      <w:r>
        <w:rPr>
          <w:rFonts w:cs="Times New Roman" w:ascii="Times New Roman" w:hAnsi="Times New Roman"/>
          <w:color w:val="000000"/>
        </w:rPr>
        <w:t>Dejiang county. Guizhou Animal Science and Veterinary Medicin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8; 42(1):30-1 (In Chinese).</w:t>
      </w:r>
      <w:bookmarkEnd w:id="11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59. Luo Y, Zhou B, Zhang H, Wang K, Wen M, Cheng Z et al. Epidemiological investigation of major goat abortion epidemic in 7 districts of Guizhou province. Animal Husbandry Veterinary Medicin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3; 45(6):62-5 (In Chinese).</w:t>
      </w:r>
      <w:bookmarkEnd w:id="10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60. Yang X, Wang Z, Mo X, Yang M, Huang G, Zhao X et al. Serological survey on goat brucellosis in Qiandongnan State. Guizhou Animal Science and Veterinary Medicin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3; 37(5):7-8 (In Chinese).</w:t>
      </w:r>
      <w:bookmarkEnd w:id="9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61. Tian H, Wu Z, Ren Q, Yang X, Yang Q. Serological investigation and analysis of brucellosis and toxoplasmosis of white goat in Yinjiang county. Guizhou Animal Science and Veterinary Medicin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6; 40(5):33-4 (In Chinese).</w:t>
      </w:r>
      <w:bookmarkEnd w:id="8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62. Zhang J, Yin S, Lu A, Bai M, Ren P, Wu C et al. Sero-epidemiological investigation on brucellosis of goat in Tongren Area. Journal of Anhui Agricultural Sciences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8; 46(11):63-5 (In Chinese).</w:t>
      </w:r>
      <w:bookmarkEnd w:id="7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63. Hu P, Jiang Z, Qu Z, Duan K, Qian D. Serological investigation and prevention and control measures of sheep brucellosis in Pan county. Guizhou Animal Science and Veterinary Medicin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6; 40(2):27-8 (In Chinese).</w:t>
      </w:r>
      <w:bookmarkEnd w:id="6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64. Niu B, Wei S, Yao P, Wang Y, Gao C, Wang M et al. Serological investigation and prevention and control measures for goat brucellosis in Shizong county. Yunnan Journal of Animal Science and Veterinary Medicine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07; (6):36 (In Chinese).</w:t>
      </w:r>
      <w:bookmarkEnd w:id="5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>65. Li Q, Dong L, Xing H, Li S. Serological detection of goat brucellosis in Shilin County. Journal of Anhui Agricultural Sciences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013; 41(7):2956-7 (In Chinese).</w:t>
      </w:r>
      <w:bookmarkEnd w:id="4"/>
    </w:p>
    <w:p>
      <w:pPr>
        <w:pStyle w:val="EndNoteBibliography1"/>
        <w:ind w:left="400" w:hanging="400"/>
        <w:rPr/>
      </w:pPr>
      <w:r>
        <w:rPr>
          <w:rFonts w:cs="Times New Roman" w:ascii="Times New Roman" w:hAnsi="Times New Roman"/>
          <w:color w:val="000000"/>
        </w:rPr>
        <w:t xml:space="preserve">66. Liu R. Epidemiological investigation of brucellosis in dairy goats in three counties of Yunnan Province and Kappa analysis of serological tests. </w:t>
      </w:r>
      <w:r>
        <w:rPr>
          <w:rFonts w:cs="Times New Roman" w:ascii="Times New Roman" w:hAnsi="Times New Roman"/>
          <w:color w:val="000000"/>
          <w:lang w:eastAsia="zh-CN"/>
        </w:rPr>
        <w:t>M</w:t>
      </w:r>
      <w:r>
        <w:rPr>
          <w:rFonts w:cs="Times New Roman" w:ascii="Times New Roman" w:hAnsi="Times New Roman"/>
          <w:color w:val="000000"/>
          <w:lang w:eastAsia="zh-CN"/>
        </w:rPr>
        <w:t>aster's Thesis</w:t>
      </w:r>
      <w:r>
        <w:rPr>
          <w:rFonts w:cs="Times New Roman" w:ascii="Times New Roman" w:hAnsi="Times New Roman"/>
          <w:i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Gansu Agricultural University; 2013 (In Chinese).</w:t>
      </w:r>
      <w:bookmarkEnd w:id="3"/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/>
      <w:r>
        <w:rPr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400" w:hanging="4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footerReference w:type="default" r:id="rId3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未处理的提及"/>
    <w:qFormat/>
    <w:rPr>
      <w:color w:val="605E5C"/>
      <w:shd w:fill="E1DFDD" w:val="clear"/>
    </w:rPr>
  </w:style>
  <w:style w:type="character" w:styleId="Style17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EndNoteBibliography">
    <w:name w:val="EndNote Bibliography 字符"/>
    <w:qFormat/>
    <w:rPr>
      <w:rFonts w:ascii="Calibri" w:hAnsi="Calibri" w:cs="Calibri"/>
      <w:kern w:val="2"/>
      <w:szCs w:val="24"/>
      <w:lang w:val="en-US" w:eastAsia="en-US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rFonts w:cs="Calibri"/>
      <w:sz w:val="20"/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7T01:39:00Z</dcterms:created>
  <dc:creator>yaotao</dc:creator>
  <dc:description/>
  <cp:keywords/>
  <dc:language>en-US</dc:language>
  <cp:lastModifiedBy>Administrator</cp:lastModifiedBy>
  <cp:lastPrinted>2018-08-05T16:58:00Z</cp:lastPrinted>
  <dcterms:modified xsi:type="dcterms:W3CDTF">2018-11-27T01:5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7469</vt:lpwstr>
  </property>
</Properties>
</file>